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3C7E" w14:textId="58BFCFD0" w:rsidR="004D068F" w:rsidRPr="00705CA6" w:rsidRDefault="008702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5CA6">
        <w:rPr>
          <w:b/>
          <w:bCs/>
          <w:noProof/>
          <w:sz w:val="24"/>
          <w:lang w:eastAsia="en-US"/>
        </w:rPr>
        <w:drawing>
          <wp:anchor distT="0" distB="0" distL="114300" distR="114300" simplePos="0" relativeHeight="251659264" behindDoc="0" locked="0" layoutInCell="1" allowOverlap="1" wp14:anchorId="5F8B4309" wp14:editId="6366C9E1">
            <wp:simplePos x="0" y="0"/>
            <wp:positionH relativeFrom="column">
              <wp:posOffset>607695</wp:posOffset>
            </wp:positionH>
            <wp:positionV relativeFrom="page">
              <wp:posOffset>1751263</wp:posOffset>
            </wp:positionV>
            <wp:extent cx="4331335" cy="4398645"/>
            <wp:effectExtent l="0" t="0" r="0" b="0"/>
            <wp:wrapTopAndBottom/>
            <wp:docPr id="18" name="Picture 17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8853D3-32F5-B148-9AA3-A267A1F402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0B8853D3-32F5-B148-9AA3-A267A1F402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335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5CA6">
        <w:rPr>
          <w:rFonts w:ascii="Times New Roman" w:hAnsi="Times New Roman" w:cs="Times New Roman"/>
          <w:b/>
          <w:bCs/>
          <w:sz w:val="24"/>
          <w:szCs w:val="24"/>
        </w:rPr>
        <w:t>Multimedia Appendix 2. CONSORT(Consolidated Standards of Reporting Trials) flow chart of participants.</w:t>
      </w:r>
      <w:r w:rsidRPr="00705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4D068F" w:rsidRPr="0070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AB"/>
    <w:rsid w:val="001D4B76"/>
    <w:rsid w:val="00412D93"/>
    <w:rsid w:val="00481AAE"/>
    <w:rsid w:val="004D068F"/>
    <w:rsid w:val="005A7C7F"/>
    <w:rsid w:val="005E0EE8"/>
    <w:rsid w:val="00705CA6"/>
    <w:rsid w:val="007E0067"/>
    <w:rsid w:val="00870279"/>
    <w:rsid w:val="00894E32"/>
    <w:rsid w:val="008A1A37"/>
    <w:rsid w:val="00BA19AB"/>
    <w:rsid w:val="00D9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B3821"/>
  <w15:chartTrackingRefBased/>
  <w15:docId w15:val="{8D81A056-15B8-4577-9745-7BC55B73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5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Stephanie</cp:lastModifiedBy>
  <cp:revision>7</cp:revision>
  <dcterms:created xsi:type="dcterms:W3CDTF">2022-05-03T06:04:00Z</dcterms:created>
  <dcterms:modified xsi:type="dcterms:W3CDTF">2022-06-20T18:23:00Z</dcterms:modified>
</cp:coreProperties>
</file>